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F39" w:rsidRPr="00F73B39" w:rsidRDefault="00A10AC1" w:rsidP="00BC6F3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="00C82ABB">
        <w:rPr>
          <w:rFonts w:ascii="Arial" w:hAnsi="Arial" w:cs="Arial"/>
          <w:b/>
          <w:sz w:val="22"/>
          <w:szCs w:val="22"/>
        </w:rPr>
        <w:t>able</w:t>
      </w:r>
      <w:r w:rsidR="00BC6F39" w:rsidRPr="00F73B39">
        <w:rPr>
          <w:rFonts w:ascii="Arial" w:hAnsi="Arial" w:cs="Arial"/>
          <w:b/>
          <w:sz w:val="22"/>
          <w:szCs w:val="22"/>
        </w:rPr>
        <w:t xml:space="preserve"> </w:t>
      </w:r>
      <w:r w:rsidRPr="00F73B39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2: </w:t>
      </w:r>
      <w:r w:rsidR="00BC6F39" w:rsidRPr="00F73B39">
        <w:rPr>
          <w:rFonts w:ascii="Arial" w:hAnsi="Arial" w:cs="Arial"/>
          <w:b/>
          <w:sz w:val="22"/>
          <w:szCs w:val="22"/>
        </w:rPr>
        <w:t xml:space="preserve">Number of children with </w:t>
      </w:r>
      <w:r w:rsidR="00BC6F39" w:rsidRPr="00F73B39">
        <w:rPr>
          <w:rFonts w:ascii="Arial" w:hAnsi="Arial" w:cs="Arial"/>
          <w:b/>
          <w:sz w:val="22"/>
        </w:rPr>
        <w:t xml:space="preserve">clinical symptoms prior to treatment and </w:t>
      </w:r>
      <w:r w:rsidR="00BC6F39" w:rsidRPr="00F73B39">
        <w:rPr>
          <w:rFonts w:ascii="Arial" w:hAnsi="Arial" w:cs="Arial"/>
          <w:b/>
          <w:sz w:val="22"/>
          <w:szCs w:val="22"/>
        </w:rPr>
        <w:t>with adverse events among the four different treatment arms</w:t>
      </w:r>
      <w:bookmarkStart w:id="0" w:name="_GoBack"/>
      <w:bookmarkEnd w:id="0"/>
      <w:r w:rsidR="00BC6F39" w:rsidRPr="00F73B39">
        <w:rPr>
          <w:rFonts w:ascii="Arial" w:hAnsi="Arial" w:cs="Arial"/>
          <w:b/>
          <w:sz w:val="22"/>
          <w:szCs w:val="22"/>
        </w:rPr>
        <w:t xml:space="preserve"> assessed at different time points in the </w:t>
      </w:r>
      <w:r w:rsidR="00BC6F39" w:rsidRPr="00F73B39">
        <w:rPr>
          <w:rFonts w:ascii="Arial" w:hAnsi="Arial" w:cs="Arial"/>
          <w:b/>
          <w:i/>
          <w:sz w:val="22"/>
          <w:szCs w:val="22"/>
        </w:rPr>
        <w:t xml:space="preserve">S. </w:t>
      </w:r>
      <w:proofErr w:type="spellStart"/>
      <w:r w:rsidR="00BC6F39" w:rsidRPr="00F73B39">
        <w:rPr>
          <w:rFonts w:ascii="Arial" w:hAnsi="Arial" w:cs="Arial"/>
          <w:b/>
          <w:i/>
          <w:sz w:val="22"/>
          <w:szCs w:val="22"/>
        </w:rPr>
        <w:t>mansoni</w:t>
      </w:r>
      <w:proofErr w:type="spellEnd"/>
      <w:r w:rsidR="00BC6F39" w:rsidRPr="00F73B39">
        <w:rPr>
          <w:rFonts w:ascii="Arial" w:hAnsi="Arial" w:cs="Arial"/>
          <w:b/>
          <w:i/>
          <w:sz w:val="22"/>
          <w:szCs w:val="22"/>
        </w:rPr>
        <w:t xml:space="preserve"> </w:t>
      </w:r>
      <w:r w:rsidR="00BC6F39" w:rsidRPr="00F73B39">
        <w:rPr>
          <w:rFonts w:ascii="Arial" w:hAnsi="Arial" w:cs="Arial"/>
          <w:b/>
          <w:sz w:val="22"/>
          <w:szCs w:val="22"/>
        </w:rPr>
        <w:t>cohort</w:t>
      </w:r>
    </w:p>
    <w:p w:rsidR="0082700A" w:rsidRDefault="0082700A"/>
    <w:tbl>
      <w:tblPr>
        <w:tblW w:w="804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41"/>
        <w:gridCol w:w="1141"/>
        <w:gridCol w:w="1081"/>
        <w:gridCol w:w="2016"/>
        <w:gridCol w:w="1189"/>
        <w:gridCol w:w="1211"/>
      </w:tblGrid>
      <w:tr w:rsidR="00BC6F39" w:rsidRPr="00F73B39" w:rsidTr="00A10AC1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C82ABB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C82AB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C82ABB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C82AB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C82ABB" w:rsidRDefault="00BC6F39" w:rsidP="00BC6F3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2A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Moxidectin (N=34)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A10AC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73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Synriam</w:t>
            </w:r>
            <w:proofErr w:type="spellEnd"/>
            <w:r w:rsidR="00A10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plus </w:t>
            </w:r>
            <w:proofErr w:type="spellStart"/>
            <w:r w:rsidRPr="00F73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praziquantel</w:t>
            </w:r>
            <w:proofErr w:type="spellEnd"/>
            <w:r w:rsidRPr="00F73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N=30)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Synriam (N=32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Praziquantel (N=32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Before treatment </w:t>
            </w: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 (5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 (5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 (5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 (4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55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4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4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34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2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3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 (4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4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 (2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 (1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 (2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 (2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1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 (1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 (1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 (14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 (2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 (1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 (1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 (35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 (1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 (3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 (2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823A0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 (1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 (2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 (2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 (2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st day of treatment</w:t>
            </w: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F73B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 (1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 (14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 (1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 (2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 (4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 (1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 (3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 (14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1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1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 (1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5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1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 (1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F73B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1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5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1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5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 (1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 (1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 (2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9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2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5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(8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 (1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6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5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 (5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2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nd day of treatment</w:t>
            </w: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F73B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2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rd day of treatment</w:t>
            </w: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 h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 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39" w:rsidRPr="00F73B39" w:rsidRDefault="00BC6F39" w:rsidP="00BC6F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2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3</w:t>
            </w:r>
            <w:r w:rsid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BC6F39" w:rsidRPr="00F73B39" w:rsidTr="00A10AC1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F73B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 (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6F39" w:rsidRPr="00F73B39" w:rsidRDefault="00BC6F39" w:rsidP="00BC6F3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F73B3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</w:tbl>
    <w:p w:rsidR="00BC6F39" w:rsidRDefault="00BC6F39"/>
    <w:sectPr w:rsidR="00BC6F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724"/>
    <w:rsid w:val="00425C08"/>
    <w:rsid w:val="00823A00"/>
    <w:rsid w:val="0082700A"/>
    <w:rsid w:val="00954B9C"/>
    <w:rsid w:val="00A10AC1"/>
    <w:rsid w:val="00AD3724"/>
    <w:rsid w:val="00BC6F39"/>
    <w:rsid w:val="00C82ABB"/>
    <w:rsid w:val="00F7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F3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F3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7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ice Barda</dc:creator>
  <cp:lastModifiedBy>Jennifer Keiser</cp:lastModifiedBy>
  <cp:revision>3</cp:revision>
  <dcterms:created xsi:type="dcterms:W3CDTF">2016-08-30T07:53:00Z</dcterms:created>
  <dcterms:modified xsi:type="dcterms:W3CDTF">2016-08-30T16:09:00Z</dcterms:modified>
</cp:coreProperties>
</file>